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66709" w14:textId="77777777" w:rsidR="002D1267" w:rsidRPr="005A3EC9" w:rsidRDefault="008A7896">
      <w:pPr>
        <w:rPr>
          <w:rFonts w:ascii="Times New Roman" w:hAnsi="Times New Roman" w:cs="Times New Roman"/>
          <w:b/>
          <w:bCs/>
          <w:lang w:val="en-US"/>
        </w:rPr>
      </w:pPr>
      <w:r w:rsidRPr="005A3EC9">
        <w:rPr>
          <w:rFonts w:ascii="Times New Roman" w:hAnsi="Times New Roman" w:cs="Times New Roman"/>
          <w:b/>
          <w:bCs/>
          <w:lang w:val="en-US"/>
        </w:rPr>
        <w:t>Table</w:t>
      </w:r>
      <w:r w:rsidR="005A3EC9">
        <w:rPr>
          <w:rFonts w:ascii="Times New Roman" w:hAnsi="Times New Roman" w:cs="Times New Roman"/>
          <w:b/>
          <w:bCs/>
          <w:lang w:val="en-US"/>
        </w:rPr>
        <w:t>1</w:t>
      </w:r>
      <w:r w:rsidRPr="005A3EC9">
        <w:rPr>
          <w:rFonts w:ascii="Times New Roman" w:hAnsi="Times New Roman" w:cs="Times New Roman"/>
          <w:b/>
          <w:bCs/>
          <w:lang w:val="en-US"/>
        </w:rPr>
        <w:t xml:space="preserve">: Primers used in the study </w:t>
      </w:r>
    </w:p>
    <w:p w14:paraId="2B1BB197" w14:textId="77777777" w:rsidR="008A7896" w:rsidRDefault="008A789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7371"/>
      </w:tblGrid>
      <w:tr w:rsidR="008A7896" w:rsidRPr="00DC0C91" w14:paraId="2A1910C2" w14:textId="77777777" w:rsidTr="0006402E">
        <w:trPr>
          <w:trHeight w:val="300"/>
        </w:trPr>
        <w:tc>
          <w:tcPr>
            <w:tcW w:w="1838" w:type="dxa"/>
            <w:hideMark/>
          </w:tcPr>
          <w:p w14:paraId="6078C84B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color w:val="262626" w:themeColor="text1" w:themeTint="D9"/>
                <w:sz w:val="20"/>
                <w:szCs w:val="20"/>
              </w:rPr>
            </w:pPr>
            <w:r w:rsidRPr="008A7896">
              <w:rPr>
                <w:rFonts w:ascii="Times New Roman" w:hAnsi="Times New Roman" w:cs="Times New Roman"/>
                <w:b/>
                <w:bCs/>
                <w:noProof/>
                <w:color w:val="262626" w:themeColor="text1" w:themeTint="D9"/>
                <w:sz w:val="20"/>
                <w:szCs w:val="20"/>
              </w:rPr>
              <w:t>Gene</w:t>
            </w:r>
          </w:p>
        </w:tc>
        <w:tc>
          <w:tcPr>
            <w:tcW w:w="7371" w:type="dxa"/>
            <w:hideMark/>
          </w:tcPr>
          <w:p w14:paraId="14A8C84E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noProof/>
                <w:color w:val="262626" w:themeColor="text1" w:themeTint="D9"/>
                <w:sz w:val="20"/>
                <w:szCs w:val="20"/>
              </w:rPr>
            </w:pPr>
            <w:bookmarkStart w:id="0" w:name="RANGE!B1"/>
            <w:r w:rsidRPr="008A7896">
              <w:rPr>
                <w:rFonts w:ascii="Times New Roman" w:hAnsi="Times New Roman" w:cs="Times New Roman"/>
                <w:b/>
                <w:bCs/>
                <w:noProof/>
                <w:color w:val="262626" w:themeColor="text1" w:themeTint="D9"/>
                <w:sz w:val="20"/>
                <w:szCs w:val="20"/>
              </w:rPr>
              <w:t>Nucleotide Sequence (5'-3')</w:t>
            </w:r>
            <w:bookmarkEnd w:id="0"/>
          </w:p>
        </w:tc>
      </w:tr>
      <w:tr w:rsidR="008A7896" w:rsidRPr="00DC0C91" w14:paraId="29FF29DE" w14:textId="77777777" w:rsidTr="0006402E">
        <w:trPr>
          <w:trHeight w:val="288"/>
        </w:trPr>
        <w:tc>
          <w:tcPr>
            <w:tcW w:w="1838" w:type="dxa"/>
            <w:vMerge w:val="restart"/>
            <w:hideMark/>
          </w:tcPr>
          <w:p w14:paraId="1EA4B3B4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TaFLA7</w:t>
            </w:r>
          </w:p>
          <w:p w14:paraId="2F8EAFF9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(full length cloning)</w:t>
            </w:r>
          </w:p>
        </w:tc>
        <w:tc>
          <w:tcPr>
            <w:tcW w:w="7371" w:type="dxa"/>
            <w:hideMark/>
          </w:tcPr>
          <w:p w14:paraId="1001A40C" w14:textId="001B0A35" w:rsidR="008A7896" w:rsidRPr="00DC0C91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F: </w:t>
            </w:r>
            <w:r w:rsidR="00951D14" w:rsidRPr="00951D14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GATGGCCGCACCTTTTCTGCTCCTTCTTCTGCTCGTC</w:t>
            </w:r>
          </w:p>
        </w:tc>
      </w:tr>
      <w:tr w:rsidR="008A7896" w:rsidRPr="00DC0C91" w14:paraId="1AADEA65" w14:textId="77777777" w:rsidTr="0006402E">
        <w:trPr>
          <w:trHeight w:val="300"/>
        </w:trPr>
        <w:tc>
          <w:tcPr>
            <w:tcW w:w="1838" w:type="dxa"/>
            <w:vMerge/>
            <w:hideMark/>
          </w:tcPr>
          <w:p w14:paraId="3CF5E465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7371" w:type="dxa"/>
            <w:hideMark/>
          </w:tcPr>
          <w:p w14:paraId="4047B9C1" w14:textId="38C2B55A" w:rsidR="008A7896" w:rsidRPr="00DC0C91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R: </w:t>
            </w:r>
            <w:r w:rsidR="00951D14" w:rsidRPr="00951D14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TTAACCAGATAAATTGGCCTTGTTGTTCATCTTGTC</w:t>
            </w:r>
          </w:p>
        </w:tc>
      </w:tr>
      <w:tr w:rsidR="008A7896" w:rsidRPr="00DC0C91" w14:paraId="35DC858E" w14:textId="77777777" w:rsidTr="0006402E">
        <w:trPr>
          <w:trHeight w:val="288"/>
        </w:trPr>
        <w:tc>
          <w:tcPr>
            <w:tcW w:w="1838" w:type="dxa"/>
            <w:vMerge w:val="restart"/>
            <w:hideMark/>
          </w:tcPr>
          <w:p w14:paraId="1D05F0E5" w14:textId="0301244F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TaFLA</w:t>
            </w:r>
            <w:r w:rsidR="004750B0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7</w:t>
            </w: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 xml:space="preserve"> (subcloning)</w:t>
            </w:r>
          </w:p>
        </w:tc>
        <w:tc>
          <w:tcPr>
            <w:tcW w:w="7371" w:type="dxa"/>
            <w:hideMark/>
          </w:tcPr>
          <w:p w14:paraId="07F7509F" w14:textId="1D87B9A4" w:rsidR="008A7896" w:rsidRPr="00DC0C91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F: </w:t>
            </w:r>
            <w:r w:rsidR="0006402E" w:rsidRPr="0006402E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GAGAGGGATCCATGGCCGCACCTTTTCTGCTCG</w:t>
            </w:r>
          </w:p>
        </w:tc>
      </w:tr>
      <w:tr w:rsidR="008A7896" w:rsidRPr="00DC0C91" w14:paraId="3290E7F1" w14:textId="77777777" w:rsidTr="0006402E">
        <w:trPr>
          <w:trHeight w:val="288"/>
        </w:trPr>
        <w:tc>
          <w:tcPr>
            <w:tcW w:w="1838" w:type="dxa"/>
            <w:vMerge/>
            <w:hideMark/>
          </w:tcPr>
          <w:p w14:paraId="67FC6F5A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7371" w:type="dxa"/>
            <w:hideMark/>
          </w:tcPr>
          <w:p w14:paraId="5A48B692" w14:textId="40B4F99F" w:rsidR="008A7896" w:rsidRPr="00DC0C91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R: </w:t>
            </w:r>
            <w:r w:rsidR="0006402E" w:rsidRPr="0006402E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CTCTAGAATTCTTAACCAGATAAATTGGCCTTGTT</w:t>
            </w:r>
          </w:p>
        </w:tc>
      </w:tr>
      <w:tr w:rsidR="008A7896" w:rsidRPr="00DC0C91" w14:paraId="6EF785AB" w14:textId="77777777" w:rsidTr="0006402E">
        <w:trPr>
          <w:trHeight w:val="288"/>
        </w:trPr>
        <w:tc>
          <w:tcPr>
            <w:tcW w:w="1838" w:type="dxa"/>
            <w:vMerge w:val="restart"/>
            <w:hideMark/>
          </w:tcPr>
          <w:p w14:paraId="08C6BE4D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BD amplimer primers</w:t>
            </w:r>
          </w:p>
        </w:tc>
        <w:tc>
          <w:tcPr>
            <w:tcW w:w="7371" w:type="dxa"/>
            <w:hideMark/>
          </w:tcPr>
          <w:p w14:paraId="4B7F5548" w14:textId="270DFCFA" w:rsidR="008A7896" w:rsidRPr="00DC0C91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:</w:t>
            </w: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 </w:t>
            </w:r>
            <w:r w:rsidR="0006402E" w:rsidRPr="0006402E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GGGAATTCCATATGATGGCCGCACCTTTTCTGCTCGTTCTTCTGCTCGTC</w:t>
            </w:r>
          </w:p>
        </w:tc>
      </w:tr>
      <w:tr w:rsidR="008A7896" w:rsidRPr="00DC0C91" w14:paraId="10C8BE48" w14:textId="77777777" w:rsidTr="0006402E">
        <w:trPr>
          <w:trHeight w:val="300"/>
        </w:trPr>
        <w:tc>
          <w:tcPr>
            <w:tcW w:w="1838" w:type="dxa"/>
            <w:vMerge/>
            <w:hideMark/>
          </w:tcPr>
          <w:p w14:paraId="28CFDB25" w14:textId="77777777" w:rsidR="008A7896" w:rsidRPr="008A7896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7371" w:type="dxa"/>
            <w:hideMark/>
          </w:tcPr>
          <w:p w14:paraId="4916F52E" w14:textId="31CE3EDE" w:rsidR="008A7896" w:rsidRPr="00DC0C91" w:rsidRDefault="008A7896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DC0C91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R: </w:t>
            </w:r>
            <w:r w:rsidR="0006402E" w:rsidRPr="0006402E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CTCTAGAATTCTTAACCAGATAAATTGGCCTTGTT</w:t>
            </w:r>
          </w:p>
        </w:tc>
      </w:tr>
      <w:tr w:rsidR="00951D14" w:rsidRPr="00DC0C91" w14:paraId="44E4CDE9" w14:textId="77777777" w:rsidTr="0006402E">
        <w:trPr>
          <w:trHeight w:val="219"/>
        </w:trPr>
        <w:tc>
          <w:tcPr>
            <w:tcW w:w="1838" w:type="dxa"/>
            <w:vMerge w:val="restart"/>
          </w:tcPr>
          <w:p w14:paraId="00387819" w14:textId="77777777" w:rsidR="00951D14" w:rsidRPr="008A7896" w:rsidRDefault="00951D14" w:rsidP="00951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TaFLA</w:t>
            </w:r>
            <w:r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7</w:t>
            </w: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 xml:space="preserve"> qRT-PCR</w:t>
            </w:r>
          </w:p>
        </w:tc>
        <w:tc>
          <w:tcPr>
            <w:tcW w:w="7371" w:type="dxa"/>
          </w:tcPr>
          <w:p w14:paraId="11640371" w14:textId="65A04354" w:rsidR="00951D14" w:rsidRPr="00DC0C91" w:rsidRDefault="00951D14" w:rsidP="00951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5F162A">
              <w:rPr>
                <w:rFonts w:ascii="Times New Roman" w:hAnsi="Times New Roman" w:cs="Times New Roman"/>
                <w:sz w:val="20"/>
                <w:szCs w:val="20"/>
              </w:rPr>
              <w:t>F: ACGACTCAGGCCGTGGGCACGCGT</w:t>
            </w:r>
          </w:p>
        </w:tc>
      </w:tr>
      <w:tr w:rsidR="00951D14" w:rsidRPr="00DC0C91" w14:paraId="10BB2DB6" w14:textId="77777777" w:rsidTr="0006402E">
        <w:trPr>
          <w:trHeight w:val="219"/>
        </w:trPr>
        <w:tc>
          <w:tcPr>
            <w:tcW w:w="1838" w:type="dxa"/>
            <w:vMerge/>
          </w:tcPr>
          <w:p w14:paraId="747688D5" w14:textId="77777777" w:rsidR="00951D14" w:rsidRPr="008A7896" w:rsidRDefault="00951D14" w:rsidP="00951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7371" w:type="dxa"/>
          </w:tcPr>
          <w:p w14:paraId="026C5310" w14:textId="57E85A4A" w:rsidR="00951D14" w:rsidRDefault="00951D14" w:rsidP="00951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 w:rsidRPr="005F162A">
              <w:rPr>
                <w:rFonts w:ascii="Times New Roman" w:hAnsi="Times New Roman" w:cs="Times New Roman"/>
                <w:sz w:val="20"/>
                <w:szCs w:val="20"/>
              </w:rPr>
              <w:t>R: CGTCCGTGAACGCCCGCTCCTCC</w:t>
            </w:r>
          </w:p>
        </w:tc>
      </w:tr>
      <w:tr w:rsidR="001C0C28" w:rsidRPr="00DC0C91" w14:paraId="0D3AF802" w14:textId="77777777" w:rsidTr="0006402E">
        <w:trPr>
          <w:trHeight w:val="218"/>
        </w:trPr>
        <w:tc>
          <w:tcPr>
            <w:tcW w:w="1838" w:type="dxa"/>
            <w:vMerge w:val="restart"/>
          </w:tcPr>
          <w:p w14:paraId="78A135DB" w14:textId="79A75680" w:rsidR="001C0C28" w:rsidRPr="008A7896" w:rsidRDefault="001C0C28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  <w:r w:rsidRPr="001C0C28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TaARF</w:t>
            </w:r>
            <w:r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 xml:space="preserve"> </w:t>
            </w:r>
            <w:r w:rsidRPr="008A7896"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  <w:t>qRT-PCR</w:t>
            </w:r>
          </w:p>
        </w:tc>
        <w:tc>
          <w:tcPr>
            <w:tcW w:w="7371" w:type="dxa"/>
          </w:tcPr>
          <w:p w14:paraId="5B9C10BD" w14:textId="542CF6ED" w:rsidR="001C0C28" w:rsidRDefault="001C0C28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 xml:space="preserve">F: </w:t>
            </w:r>
            <w:r w:rsidRPr="001C0C28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TGATAGGGAACGTGTTGTTGAGGC</w:t>
            </w:r>
          </w:p>
        </w:tc>
      </w:tr>
      <w:tr w:rsidR="001C0C28" w:rsidRPr="00DC0C91" w14:paraId="41A31681" w14:textId="77777777" w:rsidTr="0006402E">
        <w:trPr>
          <w:trHeight w:val="218"/>
        </w:trPr>
        <w:tc>
          <w:tcPr>
            <w:tcW w:w="1838" w:type="dxa"/>
            <w:vMerge/>
          </w:tcPr>
          <w:p w14:paraId="08A0BD15" w14:textId="77777777" w:rsidR="001C0C28" w:rsidRPr="008A7896" w:rsidRDefault="001C0C28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7371" w:type="dxa"/>
          </w:tcPr>
          <w:p w14:paraId="19829537" w14:textId="772B1098" w:rsidR="001C0C28" w:rsidRDefault="001C0C28" w:rsidP="00C6282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R:</w:t>
            </w:r>
            <w:r>
              <w:t xml:space="preserve"> </w:t>
            </w:r>
            <w:r w:rsidRPr="001C0C28">
              <w:rPr>
                <w:rFonts w:ascii="Times New Roman" w:hAnsi="Times New Roman" w:cs="Times New Roman"/>
                <w:noProof/>
                <w:color w:val="262626" w:themeColor="text1" w:themeTint="D9"/>
                <w:sz w:val="20"/>
                <w:szCs w:val="20"/>
              </w:rPr>
              <w:t>AGCCAGTCAAGACCCTCGTACAAC</w:t>
            </w:r>
          </w:p>
        </w:tc>
      </w:tr>
    </w:tbl>
    <w:p w14:paraId="431AE868" w14:textId="77777777" w:rsidR="00F1203F" w:rsidRDefault="00F1203F" w:rsidP="009C3EBC">
      <w:pPr>
        <w:ind w:firstLine="720"/>
        <w:rPr>
          <w:rFonts w:ascii="Times New Roman" w:hAnsi="Times New Roman" w:cs="Times New Roman"/>
          <w:lang w:val="en-US"/>
        </w:rPr>
      </w:pPr>
    </w:p>
    <w:p w14:paraId="54636906" w14:textId="77777777" w:rsidR="00F1203F" w:rsidRDefault="00F1203F" w:rsidP="009C3EBC">
      <w:pPr>
        <w:ind w:firstLine="720"/>
        <w:rPr>
          <w:rFonts w:ascii="Times New Roman" w:hAnsi="Times New Roman" w:cs="Times New Roman"/>
          <w:lang w:val="en-US"/>
        </w:rPr>
      </w:pPr>
    </w:p>
    <w:p w14:paraId="0F1BE030" w14:textId="77777777" w:rsidR="00F1203F" w:rsidRPr="008A7896" w:rsidRDefault="00F1203F" w:rsidP="00F1203F">
      <w:pPr>
        <w:jc w:val="both"/>
        <w:rPr>
          <w:rFonts w:ascii="Times New Roman" w:hAnsi="Times New Roman" w:cs="Times New Roman"/>
          <w:lang w:val="en-US"/>
        </w:rPr>
      </w:pPr>
      <w:r w:rsidRPr="005A3EC9">
        <w:rPr>
          <w:rFonts w:ascii="Times New Roman" w:hAnsi="Times New Roman" w:cs="Times New Roman"/>
          <w:b/>
          <w:bCs/>
          <w:lang w:val="en-US"/>
        </w:rPr>
        <w:t xml:space="preserve">Table 2: </w:t>
      </w:r>
      <w:r w:rsidRPr="005A3EC9">
        <w:rPr>
          <w:rFonts w:ascii="Times New Roman" w:hAnsi="Times New Roman" w:cs="Times New Roman"/>
          <w:b/>
          <w:bCs/>
        </w:rPr>
        <w:t xml:space="preserve">Capillary electrophoresis-mass spectrometry (CE-MS) analysis of the different </w:t>
      </w:r>
      <w:proofErr w:type="spellStart"/>
      <w:r w:rsidRPr="005A3EC9">
        <w:rPr>
          <w:rFonts w:ascii="Times New Roman" w:hAnsi="Times New Roman" w:cs="Times New Roman"/>
          <w:b/>
          <w:bCs/>
        </w:rPr>
        <w:t>InsPs</w:t>
      </w:r>
      <w:proofErr w:type="spellEnd"/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InsPs</w:t>
      </w:r>
      <w:proofErr w:type="spellEnd"/>
      <w:r>
        <w:rPr>
          <w:rFonts w:ascii="Times New Roman" w:hAnsi="Times New Roman" w:cs="Times New Roman"/>
        </w:rPr>
        <w:t xml:space="preserve"> were measured in TAFLA7 transformed wild-type yeast (BY4741:pYES2), vip1 mutant (vip1: pYES2) and vip1</w:t>
      </w:r>
      <w:bookmarkStart w:id="1" w:name="_Hlk176524990"/>
      <w:r>
        <w:rPr>
          <w:rFonts w:ascii="Times New Roman" w:hAnsi="Times New Roman" w:cs="Times New Roman"/>
        </w:rPr>
        <w:t>∆</w:t>
      </w:r>
      <w:bookmarkEnd w:id="1"/>
      <w:r>
        <w:rPr>
          <w:rFonts w:ascii="Times New Roman" w:hAnsi="Times New Roman" w:cs="Times New Roman"/>
        </w:rPr>
        <w:t xml:space="preserve"> complemented with TaVIH2-3B (vip1: TaVIH2-3B).  The concentrations measured were in picomoles form </w:t>
      </w:r>
      <w:bookmarkStart w:id="2" w:name="_Hlk176525245"/>
      <w:r>
        <w:rPr>
          <w:rFonts w:ascii="Times New Roman" w:hAnsi="Times New Roman" w:cs="Times New Roman"/>
        </w:rPr>
        <w:t>3 independent replicates</w:t>
      </w:r>
      <w:bookmarkEnd w:id="2"/>
      <w:r>
        <w:rPr>
          <w:rFonts w:ascii="Times New Roman" w:hAnsi="Times New Roman" w:cs="Times New Roman"/>
        </w:rPr>
        <w:t>.</w:t>
      </w:r>
    </w:p>
    <w:p w14:paraId="3B74558C" w14:textId="77777777" w:rsidR="00F1203F" w:rsidRPr="008A7896" w:rsidRDefault="00F1203F" w:rsidP="00F1203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1559"/>
        <w:gridCol w:w="1276"/>
        <w:gridCol w:w="1276"/>
        <w:gridCol w:w="1134"/>
        <w:gridCol w:w="1275"/>
      </w:tblGrid>
      <w:tr w:rsidR="00F1203F" w:rsidRPr="00F1203F" w14:paraId="7654F142" w14:textId="77777777" w:rsidTr="00C6282C">
        <w:tc>
          <w:tcPr>
            <w:tcW w:w="2547" w:type="dxa"/>
          </w:tcPr>
          <w:p w14:paraId="7902B9F7" w14:textId="77777777" w:rsidR="00F1203F" w:rsidRPr="00FE0009" w:rsidRDefault="00F1203F" w:rsidP="00C62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5"/>
            <w:vAlign w:val="bottom"/>
          </w:tcPr>
          <w:p w14:paraId="78A53E53" w14:textId="77777777" w:rsidR="00F1203F" w:rsidRPr="00FE0009" w:rsidRDefault="00F1203F" w:rsidP="00C628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Conc.(</w:t>
            </w:r>
            <w:proofErr w:type="spellStart"/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F1203F" w:rsidRPr="00F1203F" w14:paraId="5ABF8C29" w14:textId="77777777" w:rsidTr="00C6282C">
        <w:tc>
          <w:tcPr>
            <w:tcW w:w="2547" w:type="dxa"/>
          </w:tcPr>
          <w:p w14:paraId="33B85B9A" w14:textId="77777777" w:rsidR="00F1203F" w:rsidRPr="00FE0009" w:rsidRDefault="00F1203F" w:rsidP="00C62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429EE8B4" w14:textId="77777777" w:rsidR="00F1203F" w:rsidRPr="00FE0009" w:rsidRDefault="00F1203F" w:rsidP="00C6282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InsP</w:t>
            </w:r>
            <w:r w:rsidRPr="00FE000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5</w:t>
            </w:r>
          </w:p>
        </w:tc>
        <w:tc>
          <w:tcPr>
            <w:tcW w:w="1276" w:type="dxa"/>
            <w:vAlign w:val="bottom"/>
          </w:tcPr>
          <w:p w14:paraId="65521F59" w14:textId="77777777" w:rsidR="00F1203F" w:rsidRPr="00FE0009" w:rsidRDefault="00F1203F" w:rsidP="00C6282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InsP</w:t>
            </w:r>
            <w:r w:rsidRPr="00FE000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6</w:t>
            </w:r>
          </w:p>
        </w:tc>
        <w:tc>
          <w:tcPr>
            <w:tcW w:w="1276" w:type="dxa"/>
            <w:vAlign w:val="bottom"/>
          </w:tcPr>
          <w:p w14:paraId="1A8990FF" w14:textId="77777777" w:rsidR="00F1203F" w:rsidRPr="00FE0009" w:rsidRDefault="00F1203F" w:rsidP="00C6282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1 InsP</w:t>
            </w:r>
            <w:r w:rsidRPr="00FE000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7</w:t>
            </w:r>
          </w:p>
        </w:tc>
        <w:tc>
          <w:tcPr>
            <w:tcW w:w="1134" w:type="dxa"/>
            <w:vAlign w:val="bottom"/>
          </w:tcPr>
          <w:p w14:paraId="2A8C3D30" w14:textId="77777777" w:rsidR="00F1203F" w:rsidRPr="00FE0009" w:rsidRDefault="00F1203F" w:rsidP="00C6282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5 InsP</w:t>
            </w:r>
            <w:r w:rsidRPr="00FE000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7</w:t>
            </w:r>
          </w:p>
        </w:tc>
        <w:tc>
          <w:tcPr>
            <w:tcW w:w="1275" w:type="dxa"/>
            <w:vAlign w:val="bottom"/>
          </w:tcPr>
          <w:p w14:paraId="611416E7" w14:textId="77777777" w:rsidR="00F1203F" w:rsidRPr="00FE0009" w:rsidRDefault="00F1203F" w:rsidP="00C6282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1, 5 InsP</w:t>
            </w:r>
            <w:r w:rsidRPr="00FE0009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8</w:t>
            </w:r>
          </w:p>
        </w:tc>
      </w:tr>
      <w:tr w:rsidR="00A00D5F" w:rsidRPr="00F1203F" w14:paraId="77E69B59" w14:textId="77777777" w:rsidTr="00D449E6">
        <w:tc>
          <w:tcPr>
            <w:tcW w:w="2547" w:type="dxa"/>
            <w:vAlign w:val="bottom"/>
          </w:tcPr>
          <w:p w14:paraId="0170DE7C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4741 + pYES2 a</w:t>
            </w:r>
          </w:p>
        </w:tc>
        <w:tc>
          <w:tcPr>
            <w:tcW w:w="1559" w:type="dxa"/>
            <w:vAlign w:val="bottom"/>
          </w:tcPr>
          <w:p w14:paraId="6213E980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4.667</w:t>
            </w:r>
          </w:p>
        </w:tc>
        <w:tc>
          <w:tcPr>
            <w:tcW w:w="1276" w:type="dxa"/>
            <w:vAlign w:val="bottom"/>
          </w:tcPr>
          <w:p w14:paraId="30F1C505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5.689</w:t>
            </w:r>
          </w:p>
        </w:tc>
        <w:tc>
          <w:tcPr>
            <w:tcW w:w="1276" w:type="dxa"/>
          </w:tcPr>
          <w:p w14:paraId="462016E0" w14:textId="2D06DC13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465</w:t>
            </w:r>
          </w:p>
        </w:tc>
        <w:tc>
          <w:tcPr>
            <w:tcW w:w="1134" w:type="dxa"/>
          </w:tcPr>
          <w:p w14:paraId="581A62D8" w14:textId="529C4D3A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1275" w:type="dxa"/>
          </w:tcPr>
          <w:p w14:paraId="074EDFA6" w14:textId="713671B2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204</w:t>
            </w:r>
          </w:p>
        </w:tc>
      </w:tr>
      <w:tr w:rsidR="00A00D5F" w:rsidRPr="00F1203F" w14:paraId="6F84BB06" w14:textId="77777777" w:rsidTr="00D449E6">
        <w:tc>
          <w:tcPr>
            <w:tcW w:w="2547" w:type="dxa"/>
            <w:vAlign w:val="bottom"/>
          </w:tcPr>
          <w:p w14:paraId="64E2A070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4741 + pYES2 b</w:t>
            </w:r>
          </w:p>
        </w:tc>
        <w:tc>
          <w:tcPr>
            <w:tcW w:w="1559" w:type="dxa"/>
            <w:vAlign w:val="bottom"/>
          </w:tcPr>
          <w:p w14:paraId="6531D34F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5.638</w:t>
            </w:r>
          </w:p>
        </w:tc>
        <w:tc>
          <w:tcPr>
            <w:tcW w:w="1276" w:type="dxa"/>
            <w:vAlign w:val="bottom"/>
          </w:tcPr>
          <w:p w14:paraId="438469BF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6.644</w:t>
            </w:r>
          </w:p>
        </w:tc>
        <w:tc>
          <w:tcPr>
            <w:tcW w:w="1276" w:type="dxa"/>
          </w:tcPr>
          <w:p w14:paraId="49D99B61" w14:textId="7B358111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1134" w:type="dxa"/>
          </w:tcPr>
          <w:p w14:paraId="3C2AADA8" w14:textId="514B98BD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275" w:type="dxa"/>
          </w:tcPr>
          <w:p w14:paraId="4C54E291" w14:textId="66F555A6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173</w:t>
            </w:r>
          </w:p>
        </w:tc>
      </w:tr>
      <w:tr w:rsidR="00A00D5F" w:rsidRPr="00F1203F" w14:paraId="174D4B60" w14:textId="77777777" w:rsidTr="00D449E6">
        <w:tc>
          <w:tcPr>
            <w:tcW w:w="2547" w:type="dxa"/>
            <w:vAlign w:val="bottom"/>
          </w:tcPr>
          <w:p w14:paraId="5207DA07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4741 + pYES2c</w:t>
            </w:r>
          </w:p>
        </w:tc>
        <w:tc>
          <w:tcPr>
            <w:tcW w:w="1559" w:type="dxa"/>
            <w:vAlign w:val="bottom"/>
          </w:tcPr>
          <w:p w14:paraId="12441A55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5.222</w:t>
            </w:r>
          </w:p>
        </w:tc>
        <w:tc>
          <w:tcPr>
            <w:tcW w:w="1276" w:type="dxa"/>
            <w:vAlign w:val="bottom"/>
          </w:tcPr>
          <w:p w14:paraId="59B2F5E9" w14:textId="2A860B5E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7.192</w:t>
            </w:r>
          </w:p>
        </w:tc>
        <w:tc>
          <w:tcPr>
            <w:tcW w:w="1276" w:type="dxa"/>
          </w:tcPr>
          <w:p w14:paraId="4190CCFA" w14:textId="4EA563E8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1134" w:type="dxa"/>
          </w:tcPr>
          <w:p w14:paraId="6B146AC9" w14:textId="5C2F6F5D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275" w:type="dxa"/>
          </w:tcPr>
          <w:p w14:paraId="0951844E" w14:textId="16FE7AF2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180</w:t>
            </w:r>
          </w:p>
        </w:tc>
      </w:tr>
      <w:tr w:rsidR="00A00D5F" w:rsidRPr="00CF58CA" w14:paraId="2D37703C" w14:textId="77777777" w:rsidTr="00D449E6">
        <w:tc>
          <w:tcPr>
            <w:tcW w:w="2547" w:type="dxa"/>
            <w:vAlign w:val="bottom"/>
          </w:tcPr>
          <w:p w14:paraId="0B516DB5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vip1 + pYES2a</w:t>
            </w:r>
          </w:p>
        </w:tc>
        <w:tc>
          <w:tcPr>
            <w:tcW w:w="1559" w:type="dxa"/>
            <w:vAlign w:val="bottom"/>
          </w:tcPr>
          <w:p w14:paraId="4DEA6556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5.857</w:t>
            </w:r>
          </w:p>
        </w:tc>
        <w:tc>
          <w:tcPr>
            <w:tcW w:w="1276" w:type="dxa"/>
            <w:vAlign w:val="bottom"/>
          </w:tcPr>
          <w:p w14:paraId="343E7101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5.734</w:t>
            </w:r>
          </w:p>
        </w:tc>
        <w:tc>
          <w:tcPr>
            <w:tcW w:w="1276" w:type="dxa"/>
          </w:tcPr>
          <w:p w14:paraId="5A820841" w14:textId="39F6A980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134" w:type="dxa"/>
          </w:tcPr>
          <w:p w14:paraId="49839E19" w14:textId="22D0216C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2.139</w:t>
            </w:r>
          </w:p>
        </w:tc>
        <w:tc>
          <w:tcPr>
            <w:tcW w:w="1275" w:type="dxa"/>
          </w:tcPr>
          <w:p w14:paraId="595501EB" w14:textId="71547F63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015</w:t>
            </w:r>
          </w:p>
        </w:tc>
      </w:tr>
      <w:tr w:rsidR="00A00D5F" w:rsidRPr="00F1203F" w14:paraId="5628FEA1" w14:textId="77777777" w:rsidTr="00D449E6">
        <w:tc>
          <w:tcPr>
            <w:tcW w:w="2547" w:type="dxa"/>
            <w:vAlign w:val="bottom"/>
          </w:tcPr>
          <w:p w14:paraId="42D97BCC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vip1 + pYES2b</w:t>
            </w:r>
          </w:p>
        </w:tc>
        <w:tc>
          <w:tcPr>
            <w:tcW w:w="1559" w:type="dxa"/>
            <w:vAlign w:val="bottom"/>
          </w:tcPr>
          <w:p w14:paraId="2C6F1E52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5.205</w:t>
            </w:r>
          </w:p>
        </w:tc>
        <w:tc>
          <w:tcPr>
            <w:tcW w:w="1276" w:type="dxa"/>
            <w:vAlign w:val="bottom"/>
          </w:tcPr>
          <w:p w14:paraId="3DEB0821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6.516</w:t>
            </w:r>
          </w:p>
        </w:tc>
        <w:tc>
          <w:tcPr>
            <w:tcW w:w="1276" w:type="dxa"/>
          </w:tcPr>
          <w:p w14:paraId="7CA3B9BE" w14:textId="46D174C2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134" w:type="dxa"/>
          </w:tcPr>
          <w:p w14:paraId="3019B379" w14:textId="259EEF86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2.166</w:t>
            </w:r>
          </w:p>
        </w:tc>
        <w:tc>
          <w:tcPr>
            <w:tcW w:w="1275" w:type="dxa"/>
          </w:tcPr>
          <w:p w14:paraId="6506EFC3" w14:textId="642E6AA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025</w:t>
            </w:r>
          </w:p>
        </w:tc>
      </w:tr>
      <w:tr w:rsidR="00A00D5F" w:rsidRPr="00F1203F" w14:paraId="6FD154CF" w14:textId="77777777" w:rsidTr="00D449E6">
        <w:tc>
          <w:tcPr>
            <w:tcW w:w="2547" w:type="dxa"/>
            <w:vAlign w:val="bottom"/>
          </w:tcPr>
          <w:p w14:paraId="7DBD4AD0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vip1 + pYES2c</w:t>
            </w:r>
          </w:p>
        </w:tc>
        <w:tc>
          <w:tcPr>
            <w:tcW w:w="1559" w:type="dxa"/>
            <w:vAlign w:val="bottom"/>
          </w:tcPr>
          <w:p w14:paraId="61EC1615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4.473</w:t>
            </w:r>
          </w:p>
        </w:tc>
        <w:tc>
          <w:tcPr>
            <w:tcW w:w="1276" w:type="dxa"/>
            <w:vAlign w:val="bottom"/>
          </w:tcPr>
          <w:p w14:paraId="3917FBAC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21.342</w:t>
            </w:r>
          </w:p>
        </w:tc>
        <w:tc>
          <w:tcPr>
            <w:tcW w:w="1276" w:type="dxa"/>
          </w:tcPr>
          <w:p w14:paraId="681EB95E" w14:textId="6C790779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34" w:type="dxa"/>
          </w:tcPr>
          <w:p w14:paraId="7DBA3AB7" w14:textId="5D579F80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1275" w:type="dxa"/>
          </w:tcPr>
          <w:p w14:paraId="6C6B6A13" w14:textId="598B35CA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011</w:t>
            </w:r>
          </w:p>
        </w:tc>
      </w:tr>
      <w:tr w:rsidR="00A00D5F" w:rsidRPr="00F1203F" w14:paraId="62813D93" w14:textId="77777777" w:rsidTr="00D449E6">
        <w:tc>
          <w:tcPr>
            <w:tcW w:w="2547" w:type="dxa"/>
            <w:vAlign w:val="bottom"/>
          </w:tcPr>
          <w:p w14:paraId="4CAF776B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vip1 + (TaVIH2-3B) a</w:t>
            </w:r>
          </w:p>
        </w:tc>
        <w:tc>
          <w:tcPr>
            <w:tcW w:w="1559" w:type="dxa"/>
            <w:vAlign w:val="bottom"/>
          </w:tcPr>
          <w:p w14:paraId="02852535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8.485</w:t>
            </w:r>
          </w:p>
        </w:tc>
        <w:tc>
          <w:tcPr>
            <w:tcW w:w="1276" w:type="dxa"/>
            <w:vAlign w:val="bottom"/>
          </w:tcPr>
          <w:p w14:paraId="48F113DB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7.696</w:t>
            </w:r>
          </w:p>
        </w:tc>
        <w:tc>
          <w:tcPr>
            <w:tcW w:w="1276" w:type="dxa"/>
          </w:tcPr>
          <w:p w14:paraId="63939BD7" w14:textId="7A20945B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290</w:t>
            </w:r>
          </w:p>
        </w:tc>
        <w:tc>
          <w:tcPr>
            <w:tcW w:w="1134" w:type="dxa"/>
          </w:tcPr>
          <w:p w14:paraId="30CE6B70" w14:textId="058ED7B5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1275" w:type="dxa"/>
          </w:tcPr>
          <w:p w14:paraId="79FC637A" w14:textId="147C6EB2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137</w:t>
            </w:r>
          </w:p>
        </w:tc>
      </w:tr>
      <w:tr w:rsidR="00A00D5F" w:rsidRPr="00F1203F" w14:paraId="422EC155" w14:textId="77777777" w:rsidTr="00D449E6">
        <w:tc>
          <w:tcPr>
            <w:tcW w:w="2547" w:type="dxa"/>
            <w:vAlign w:val="bottom"/>
          </w:tcPr>
          <w:p w14:paraId="13240CCB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vip1 + (TaVIH2-3B) b</w:t>
            </w:r>
          </w:p>
        </w:tc>
        <w:tc>
          <w:tcPr>
            <w:tcW w:w="1559" w:type="dxa"/>
            <w:vAlign w:val="bottom"/>
          </w:tcPr>
          <w:p w14:paraId="690B79CC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7.700</w:t>
            </w:r>
          </w:p>
        </w:tc>
        <w:tc>
          <w:tcPr>
            <w:tcW w:w="1276" w:type="dxa"/>
            <w:vAlign w:val="bottom"/>
          </w:tcPr>
          <w:p w14:paraId="784C6DD5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25.412</w:t>
            </w:r>
          </w:p>
        </w:tc>
        <w:tc>
          <w:tcPr>
            <w:tcW w:w="1276" w:type="dxa"/>
          </w:tcPr>
          <w:p w14:paraId="271E85B5" w14:textId="4EE85A5F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134" w:type="dxa"/>
          </w:tcPr>
          <w:p w14:paraId="58FC3802" w14:textId="53F5E4F0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1275" w:type="dxa"/>
          </w:tcPr>
          <w:p w14:paraId="5EFD9AF6" w14:textId="6D43039A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116</w:t>
            </w:r>
          </w:p>
        </w:tc>
      </w:tr>
      <w:tr w:rsidR="00A00D5F" w:rsidRPr="00F1203F" w14:paraId="2F32EB12" w14:textId="77777777" w:rsidTr="00D449E6">
        <w:tc>
          <w:tcPr>
            <w:tcW w:w="2547" w:type="dxa"/>
            <w:vAlign w:val="bottom"/>
          </w:tcPr>
          <w:p w14:paraId="16BBBE49" w14:textId="77777777" w:rsidR="00A00D5F" w:rsidRPr="00FE0009" w:rsidRDefault="00A00D5F" w:rsidP="00A00D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009">
              <w:rPr>
                <w:rFonts w:ascii="Times New Roman" w:hAnsi="Times New Roman" w:cs="Times New Roman"/>
                <w:b/>
                <w:bCs/>
                <w:color w:val="000000"/>
              </w:rPr>
              <w:t>vip1 + (TaVIH2-3B) c</w:t>
            </w:r>
          </w:p>
        </w:tc>
        <w:tc>
          <w:tcPr>
            <w:tcW w:w="1559" w:type="dxa"/>
            <w:vAlign w:val="bottom"/>
          </w:tcPr>
          <w:p w14:paraId="3B7FB948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5.194</w:t>
            </w:r>
          </w:p>
        </w:tc>
        <w:tc>
          <w:tcPr>
            <w:tcW w:w="1276" w:type="dxa"/>
            <w:vAlign w:val="bottom"/>
          </w:tcPr>
          <w:p w14:paraId="2DF3D2ED" w14:textId="77777777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  <w:color w:val="000000"/>
              </w:rPr>
              <w:t>13.923</w:t>
            </w:r>
          </w:p>
        </w:tc>
        <w:tc>
          <w:tcPr>
            <w:tcW w:w="1276" w:type="dxa"/>
          </w:tcPr>
          <w:p w14:paraId="7DEFAAC8" w14:textId="42DFDD55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1134" w:type="dxa"/>
          </w:tcPr>
          <w:p w14:paraId="6E77AEF1" w14:textId="1B5CAF25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1275" w:type="dxa"/>
          </w:tcPr>
          <w:p w14:paraId="007F5029" w14:textId="39DFCCCE" w:rsidR="00A00D5F" w:rsidRPr="00FE0009" w:rsidRDefault="00A00D5F" w:rsidP="00A00D5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0009">
              <w:rPr>
                <w:rFonts w:ascii="Times New Roman" w:hAnsi="Times New Roman" w:cs="Times New Roman"/>
              </w:rPr>
              <w:t>0.131</w:t>
            </w:r>
          </w:p>
        </w:tc>
      </w:tr>
    </w:tbl>
    <w:p w14:paraId="4F70D187" w14:textId="77777777" w:rsidR="00F1203F" w:rsidRPr="008A7896" w:rsidRDefault="00F1203F" w:rsidP="00F1203F">
      <w:pPr>
        <w:rPr>
          <w:rFonts w:ascii="Times New Roman" w:hAnsi="Times New Roman" w:cs="Times New Roman"/>
          <w:lang w:val="en-US"/>
        </w:rPr>
      </w:pPr>
    </w:p>
    <w:p w14:paraId="36231208" w14:textId="77777777" w:rsidR="00F1203F" w:rsidRPr="008A7896" w:rsidRDefault="00F1203F" w:rsidP="00F1203F">
      <w:pPr>
        <w:rPr>
          <w:rFonts w:ascii="Times New Roman" w:hAnsi="Times New Roman" w:cs="Times New Roman"/>
          <w:lang w:val="en-US"/>
        </w:rPr>
      </w:pPr>
    </w:p>
    <w:p w14:paraId="7A439E46" w14:textId="77777777" w:rsidR="00F1203F" w:rsidRPr="008A7896" w:rsidRDefault="00F1203F" w:rsidP="009C3EBC">
      <w:pPr>
        <w:ind w:firstLine="720"/>
        <w:rPr>
          <w:rFonts w:ascii="Times New Roman" w:hAnsi="Times New Roman" w:cs="Times New Roman"/>
          <w:lang w:val="en-US"/>
        </w:rPr>
      </w:pPr>
    </w:p>
    <w:p w14:paraId="42905698" w14:textId="77777777" w:rsidR="002D1267" w:rsidRPr="008A7896" w:rsidRDefault="002D1267">
      <w:pPr>
        <w:rPr>
          <w:rFonts w:ascii="Times New Roman" w:hAnsi="Times New Roman" w:cs="Times New Roman"/>
          <w:lang w:val="en-US"/>
        </w:rPr>
      </w:pPr>
    </w:p>
    <w:p w14:paraId="3656D399" w14:textId="77777777" w:rsidR="002D1267" w:rsidRPr="008A7896" w:rsidRDefault="002D1267">
      <w:pPr>
        <w:rPr>
          <w:rFonts w:ascii="Times New Roman" w:hAnsi="Times New Roman" w:cs="Times New Roman"/>
          <w:lang w:val="en-US"/>
        </w:rPr>
      </w:pPr>
    </w:p>
    <w:p w14:paraId="3C00535F" w14:textId="77777777" w:rsidR="002D1267" w:rsidRPr="008A7896" w:rsidRDefault="002D1267">
      <w:pPr>
        <w:rPr>
          <w:rFonts w:ascii="Times New Roman" w:hAnsi="Times New Roman" w:cs="Times New Roman"/>
          <w:lang w:val="en-US"/>
        </w:rPr>
      </w:pPr>
    </w:p>
    <w:p w14:paraId="738B4597" w14:textId="77777777" w:rsidR="002D1267" w:rsidRPr="008A7896" w:rsidRDefault="002D1267">
      <w:pPr>
        <w:rPr>
          <w:rFonts w:ascii="Times New Roman" w:hAnsi="Times New Roman" w:cs="Times New Roman"/>
          <w:lang w:val="en-US"/>
        </w:rPr>
      </w:pPr>
    </w:p>
    <w:p w14:paraId="40F9A924" w14:textId="77777777" w:rsidR="002D1267" w:rsidRPr="008A7896" w:rsidRDefault="002D1267">
      <w:pPr>
        <w:rPr>
          <w:rFonts w:ascii="Times New Roman" w:hAnsi="Times New Roman" w:cs="Times New Roman"/>
          <w:lang w:val="en-US"/>
        </w:rPr>
      </w:pPr>
    </w:p>
    <w:sectPr w:rsidR="002D1267" w:rsidRPr="008A7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267"/>
    <w:rsid w:val="000251A6"/>
    <w:rsid w:val="0005642B"/>
    <w:rsid w:val="0006402E"/>
    <w:rsid w:val="00083BF0"/>
    <w:rsid w:val="001C0C28"/>
    <w:rsid w:val="002D1267"/>
    <w:rsid w:val="00372784"/>
    <w:rsid w:val="00437E01"/>
    <w:rsid w:val="004750B0"/>
    <w:rsid w:val="0048531F"/>
    <w:rsid w:val="005A3EC9"/>
    <w:rsid w:val="007B4886"/>
    <w:rsid w:val="008A7896"/>
    <w:rsid w:val="00951D14"/>
    <w:rsid w:val="009C3EBC"/>
    <w:rsid w:val="00A00D5F"/>
    <w:rsid w:val="00B020D2"/>
    <w:rsid w:val="00BE75C0"/>
    <w:rsid w:val="00C6282C"/>
    <w:rsid w:val="00CF58CA"/>
    <w:rsid w:val="00D02E59"/>
    <w:rsid w:val="00D145B8"/>
    <w:rsid w:val="00F1203F"/>
    <w:rsid w:val="00FE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25C4"/>
  <w15:chartTrackingRefBased/>
  <w15:docId w15:val="{D234AA30-CDFE-EA4A-A996-270D5446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 Pandey</dc:creator>
  <cp:keywords/>
  <dc:description/>
  <cp:lastModifiedBy>Ajay K Pandey</cp:lastModifiedBy>
  <cp:revision>2</cp:revision>
  <dcterms:created xsi:type="dcterms:W3CDTF">2025-07-08T02:19:00Z</dcterms:created>
  <dcterms:modified xsi:type="dcterms:W3CDTF">2025-07-08T02:19:00Z</dcterms:modified>
</cp:coreProperties>
</file>